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DE9" w:rsidRPr="001C7313" w:rsidRDefault="00B06DE9" w:rsidP="00B06DE9">
      <w:pPr>
        <w:spacing w:line="480" w:lineRule="auto"/>
        <w:jc w:val="left"/>
        <w:rPr>
          <w:rFonts w:ascii="Times New Roman" w:eastAsiaTheme="majorEastAsia" w:hAnsi="Times New Roman" w:cs="Times New Roman"/>
          <w:color w:val="000000" w:themeColor="text1"/>
          <w:sz w:val="22"/>
          <w:szCs w:val="20"/>
        </w:rPr>
      </w:pPr>
      <w:proofErr w:type="gramStart"/>
      <w:r w:rsidRPr="00752E5E">
        <w:rPr>
          <w:rFonts w:ascii="Times New Roman" w:hAnsi="Times New Roman" w:cs="Times New Roman"/>
          <w:sz w:val="24"/>
          <w:szCs w:val="24"/>
        </w:rPr>
        <w:t>Supplementary File</w:t>
      </w:r>
      <w:r w:rsidRPr="001C7313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1C731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C731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C7313">
        <w:rPr>
          <w:rFonts w:ascii="Times New Roman" w:hAnsi="Times New Roman" w:cs="Times New Roman" w:hint="eastAsia"/>
          <w:sz w:val="24"/>
          <w:szCs w:val="24"/>
        </w:rPr>
        <w:t>O</w:t>
      </w:r>
      <w:r w:rsidRPr="001C7313">
        <w:rPr>
          <w:rFonts w:ascii="Times New Roman" w:hAnsi="Times New Roman" w:cs="Times New Roman"/>
          <w:sz w:val="24"/>
          <w:szCs w:val="24"/>
        </w:rPr>
        <w:t>ligo</w:t>
      </w:r>
      <w:r w:rsidRPr="001C7313">
        <w:rPr>
          <w:rFonts w:ascii="Times New Roman" w:hAnsi="Times New Roman" w:cs="Times New Roman" w:hint="eastAsia"/>
          <w:sz w:val="24"/>
          <w:szCs w:val="24"/>
        </w:rPr>
        <w:t>nucleotide</w:t>
      </w:r>
      <w:r w:rsidRPr="001C7313">
        <w:rPr>
          <w:rFonts w:ascii="Times New Roman" w:hAnsi="Times New Roman" w:cs="Times New Roman"/>
          <w:sz w:val="24"/>
          <w:szCs w:val="24"/>
        </w:rPr>
        <w:t>s</w:t>
      </w:r>
      <w:r w:rsidRPr="001C7313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1233"/>
        <w:gridCol w:w="5883"/>
        <w:gridCol w:w="1329"/>
      </w:tblGrid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6"/>
              </w:rPr>
              <w:t>Oligo Name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6"/>
              </w:rPr>
              <w:t>Sequence (5</w:t>
            </w:r>
            <w:r w:rsidRPr="001C731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6"/>
              </w:rPr>
              <w:t>′</w:t>
            </w:r>
            <w:r w:rsidRPr="001C7313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6"/>
              </w:rPr>
              <w:t xml:space="preserve"> to 3</w:t>
            </w:r>
            <w:r w:rsidRPr="001C731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6"/>
              </w:rPr>
              <w:t>′</w:t>
            </w:r>
            <w:r w:rsidRPr="001C7313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6"/>
              </w:rPr>
              <w:t>)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6"/>
              </w:rPr>
              <w:t>Experiments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RT-miR-122-5p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CTCAACTGGTGTCGTGGAGTCGGCAATTCAGTTGAGCAAACAC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R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FP-miR-122-5p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TCGCCTGGAGTGTGACAATG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UNIV-RP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CTCAACTGGTGTCGTGGAGT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U6-F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CGCTTCGGCAGCACATATA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U6-R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TTCACGAATTTGCGTGTCA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APDH-F1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CCATGGGGAAGGTGAAGGT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APDH-R1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AAGGGGTCATTGATGGCAA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IL28-F</w:t>
            </w:r>
          </w:p>
        </w:tc>
        <w:tc>
          <w:tcPr>
            <w:tcW w:w="0" w:type="auto"/>
            <w:noWrap/>
            <w:hideMark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CTTTAAGAGGGCCAAAGAT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IL28-R</w:t>
            </w:r>
          </w:p>
        </w:tc>
        <w:tc>
          <w:tcPr>
            <w:tcW w:w="0" w:type="auto"/>
            <w:noWrap/>
            <w:hideMark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CCAGCTCAGCCTCCAAA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IL29-F</w:t>
            </w:r>
          </w:p>
        </w:tc>
        <w:tc>
          <w:tcPr>
            <w:tcW w:w="0" w:type="auto"/>
            <w:noWrap/>
            <w:hideMark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ATTGGGACCTGAGGCTTCT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IL29-R</w:t>
            </w:r>
          </w:p>
        </w:tc>
        <w:tc>
          <w:tcPr>
            <w:tcW w:w="0" w:type="auto"/>
            <w:noWrap/>
            <w:hideMark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TGAAGGGGCTGGTCTAGG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IFNB1-F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CCTGAAGGCCAAGGAGTAC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IFNB1-R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AAGCAATTGTCCAGTCCCA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IGI-F</w:t>
            </w:r>
          </w:p>
        </w:tc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TGCAAGCCTTCCAGGATTAT</w:t>
            </w:r>
          </w:p>
        </w:tc>
        <w:tc>
          <w:tcPr>
            <w:tcW w:w="0" w:type="auto"/>
          </w:tcPr>
          <w:p w:rsidR="00B06DE9" w:rsidRDefault="00B06DE9" w:rsidP="002E3700">
            <w:r w:rsidRPr="00556ED9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IGI-R</w:t>
            </w:r>
          </w:p>
        </w:tc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ATTGGGCCCTTGTTGTTTTT</w:t>
            </w:r>
          </w:p>
        </w:tc>
        <w:tc>
          <w:tcPr>
            <w:tcW w:w="0" w:type="auto"/>
          </w:tcPr>
          <w:p w:rsidR="00B06DE9" w:rsidRDefault="00B06DE9" w:rsidP="002E3700">
            <w:r w:rsidRPr="00556ED9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MDA5-F</w:t>
            </w:r>
          </w:p>
        </w:tc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TTCAACCACAGTTCAGCCAA</w:t>
            </w:r>
          </w:p>
        </w:tc>
        <w:tc>
          <w:tcPr>
            <w:tcW w:w="0" w:type="auto"/>
          </w:tcPr>
          <w:p w:rsidR="00B06DE9" w:rsidRDefault="00B06DE9" w:rsidP="002E3700">
            <w:r w:rsidRPr="00556ED9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MDA5-R</w:t>
            </w:r>
          </w:p>
        </w:tc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TGACACTTCCTTCTGCCAAA</w:t>
            </w:r>
          </w:p>
        </w:tc>
        <w:tc>
          <w:tcPr>
            <w:tcW w:w="0" w:type="auto"/>
          </w:tcPr>
          <w:p w:rsidR="00B06DE9" w:rsidRDefault="00B06DE9" w:rsidP="002E3700">
            <w:r w:rsidRPr="00556ED9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CXCL9-F</w:t>
            </w:r>
          </w:p>
        </w:tc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CCTTAAACAATTTGCCCCAA</w:t>
            </w:r>
          </w:p>
        </w:tc>
        <w:tc>
          <w:tcPr>
            <w:tcW w:w="0" w:type="auto"/>
          </w:tcPr>
          <w:p w:rsidR="00B06DE9" w:rsidRDefault="00B06DE9" w:rsidP="002E3700">
            <w:r w:rsidRPr="00556ED9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CXCL9-R</w:t>
            </w:r>
          </w:p>
        </w:tc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TTTGGCTGACCTGTTTCTCC</w:t>
            </w:r>
          </w:p>
        </w:tc>
        <w:tc>
          <w:tcPr>
            <w:tcW w:w="0" w:type="auto"/>
          </w:tcPr>
          <w:p w:rsidR="00B06DE9" w:rsidRDefault="00B06DE9" w:rsidP="002E3700">
            <w:r w:rsidRPr="00556ED9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CXCL10-F</w:t>
            </w:r>
          </w:p>
        </w:tc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AGCCTACAGCAGAGGAACC</w:t>
            </w:r>
          </w:p>
        </w:tc>
        <w:tc>
          <w:tcPr>
            <w:tcW w:w="0" w:type="auto"/>
          </w:tcPr>
          <w:p w:rsidR="00B06DE9" w:rsidRDefault="00B06DE9" w:rsidP="002E3700">
            <w:r w:rsidRPr="00556ED9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CXCL10-R</w:t>
            </w:r>
          </w:p>
        </w:tc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CTGATGCAGGTACAGCGT</w:t>
            </w:r>
          </w:p>
        </w:tc>
        <w:tc>
          <w:tcPr>
            <w:tcW w:w="0" w:type="auto"/>
          </w:tcPr>
          <w:p w:rsidR="00B06DE9" w:rsidRDefault="00B06DE9" w:rsidP="002E3700">
            <w:r w:rsidRPr="00556ED9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BA020B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BA020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HBV-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6"/>
              </w:rPr>
              <w:t>p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F</w:t>
            </w:r>
            <w:proofErr w:type="spellEnd"/>
          </w:p>
        </w:tc>
        <w:tc>
          <w:tcPr>
            <w:tcW w:w="0" w:type="auto"/>
            <w:noWrap/>
          </w:tcPr>
          <w:p w:rsidR="00B06DE9" w:rsidRPr="00BA020B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BA020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TGAGCATTGTTCACCTCACC</w:t>
            </w:r>
          </w:p>
        </w:tc>
        <w:tc>
          <w:tcPr>
            <w:tcW w:w="0" w:type="auto"/>
          </w:tcPr>
          <w:p w:rsidR="00B06DE9" w:rsidRDefault="00B06DE9" w:rsidP="002E3700">
            <w:r w:rsidRPr="00E91F2A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BA020B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BA020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HBV-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6"/>
              </w:rPr>
              <w:t>p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:rsidR="00B06DE9" w:rsidRPr="00BA020B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BA020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CACACTCCGAAAGACACCAA</w:t>
            </w:r>
          </w:p>
        </w:tc>
        <w:tc>
          <w:tcPr>
            <w:tcW w:w="0" w:type="auto"/>
          </w:tcPr>
          <w:p w:rsidR="00B06DE9" w:rsidRDefault="00B06DE9" w:rsidP="002E3700">
            <w:r w:rsidRPr="00E91F2A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HCV-F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GCGACACTCCGCCATGAAT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HCV-R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TCAGGCAGTACCACAAG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HCV-RT-1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CCTCCCAAAATTCAAGATGGT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SOCS1-F</w:t>
            </w:r>
          </w:p>
        </w:tc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AGAGCTTCGACTGCCTCTTC</w:t>
            </w:r>
          </w:p>
        </w:tc>
        <w:tc>
          <w:tcPr>
            <w:tcW w:w="0" w:type="auto"/>
          </w:tcPr>
          <w:p w:rsidR="00B06DE9" w:rsidRDefault="00B06DE9" w:rsidP="002E3700">
            <w:r w:rsidRPr="007E7480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SOCS1-R</w:t>
            </w:r>
          </w:p>
        </w:tc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AGGGGAAGGAGCTCAGGTAG</w:t>
            </w:r>
          </w:p>
        </w:tc>
        <w:tc>
          <w:tcPr>
            <w:tcW w:w="0" w:type="auto"/>
          </w:tcPr>
          <w:p w:rsidR="00B06DE9" w:rsidRDefault="00B06DE9" w:rsidP="002E3700">
            <w:r w:rsidRPr="007E7480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SOCS2-F</w:t>
            </w:r>
          </w:p>
        </w:tc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ATAAGCGGACAGGTCCAGAA</w:t>
            </w:r>
          </w:p>
        </w:tc>
        <w:tc>
          <w:tcPr>
            <w:tcW w:w="0" w:type="auto"/>
          </w:tcPr>
          <w:p w:rsidR="00B06DE9" w:rsidRDefault="00B06DE9" w:rsidP="002E3700">
            <w:r w:rsidRPr="007E7480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SOCS2-R</w:t>
            </w:r>
          </w:p>
        </w:tc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ATGGCACCGGTACATTTGTT</w:t>
            </w:r>
          </w:p>
        </w:tc>
        <w:tc>
          <w:tcPr>
            <w:tcW w:w="0" w:type="auto"/>
          </w:tcPr>
          <w:p w:rsidR="00B06DE9" w:rsidRDefault="00B06DE9" w:rsidP="002E3700">
            <w:r w:rsidRPr="007E7480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SOCS3-F</w:t>
            </w:r>
          </w:p>
        </w:tc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CCACCTACTGAACCCTCCT</w:t>
            </w:r>
          </w:p>
        </w:tc>
        <w:tc>
          <w:tcPr>
            <w:tcW w:w="0" w:type="auto"/>
          </w:tcPr>
          <w:p w:rsidR="00B06DE9" w:rsidRDefault="00B06DE9" w:rsidP="002E3700">
            <w:r w:rsidRPr="007E7480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SOCS3-R</w:t>
            </w:r>
          </w:p>
        </w:tc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ACGGTCTTCCGACAGAGATG</w:t>
            </w:r>
          </w:p>
        </w:tc>
        <w:tc>
          <w:tcPr>
            <w:tcW w:w="0" w:type="auto"/>
          </w:tcPr>
          <w:p w:rsidR="00B06DE9" w:rsidRDefault="00B06DE9" w:rsidP="002E3700">
            <w:r w:rsidRPr="007E7480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SOCS4-F</w:t>
            </w:r>
          </w:p>
        </w:tc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 xml:space="preserve"> GATAAATACGCAGCCGAAGC</w:t>
            </w:r>
          </w:p>
        </w:tc>
        <w:tc>
          <w:tcPr>
            <w:tcW w:w="0" w:type="auto"/>
          </w:tcPr>
          <w:p w:rsidR="00B06DE9" w:rsidRDefault="00B06DE9" w:rsidP="002E3700">
            <w:r w:rsidRPr="007E7480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SOCS4-R</w:t>
            </w:r>
          </w:p>
        </w:tc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GAGCCCAGTAATGTCAGGA</w:t>
            </w:r>
          </w:p>
        </w:tc>
        <w:tc>
          <w:tcPr>
            <w:tcW w:w="0" w:type="auto"/>
          </w:tcPr>
          <w:p w:rsidR="00B06DE9" w:rsidRDefault="00B06DE9" w:rsidP="002E3700">
            <w:r w:rsidRPr="007E7480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SOCS5-F</w:t>
            </w:r>
          </w:p>
        </w:tc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ACCCAGAGTTCATTGGATGC</w:t>
            </w:r>
          </w:p>
        </w:tc>
        <w:tc>
          <w:tcPr>
            <w:tcW w:w="0" w:type="auto"/>
          </w:tcPr>
          <w:p w:rsidR="00B06DE9" w:rsidRDefault="00B06DE9" w:rsidP="002E3700">
            <w:r w:rsidRPr="007E7480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SOCS5-R</w:t>
            </w:r>
          </w:p>
        </w:tc>
        <w:tc>
          <w:tcPr>
            <w:tcW w:w="0" w:type="auto"/>
            <w:noWrap/>
          </w:tcPr>
          <w:p w:rsidR="00B06DE9" w:rsidRPr="001B7A5F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B7A5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CCCACAGTATCCTGCAACCT</w:t>
            </w:r>
          </w:p>
        </w:tc>
        <w:tc>
          <w:tcPr>
            <w:tcW w:w="0" w:type="auto"/>
          </w:tcPr>
          <w:p w:rsidR="00B06DE9" w:rsidRDefault="00B06DE9" w:rsidP="002E3700">
            <w:r w:rsidRPr="007E7480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STAT3-F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AGCTGGCTGACTGGAAGA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STAT3-R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TGTTGACGGGTCTGAAGTT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IRF1-F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GACCCTGGCTAGAGATGCA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IRF1-R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AGGCATCCTTGTTGATGTC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lastRenderedPageBreak/>
              <w:t>IRF3-F</w:t>
            </w:r>
          </w:p>
        </w:tc>
        <w:tc>
          <w:tcPr>
            <w:tcW w:w="0" w:type="auto"/>
            <w:noWrap/>
            <w:hideMark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GATGCACAGCAGGAGGATT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IRF3-R</w:t>
            </w:r>
          </w:p>
        </w:tc>
        <w:tc>
          <w:tcPr>
            <w:tcW w:w="0" w:type="auto"/>
            <w:noWrap/>
            <w:hideMark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TAAACGCAACCCTTCTTT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IRF7-F</w:t>
            </w:r>
          </w:p>
        </w:tc>
        <w:tc>
          <w:tcPr>
            <w:tcW w:w="0" w:type="auto"/>
            <w:noWrap/>
            <w:hideMark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CCCCATCTTCGACTTCAGA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IRF7-R</w:t>
            </w:r>
          </w:p>
        </w:tc>
        <w:tc>
          <w:tcPr>
            <w:tcW w:w="0" w:type="auto"/>
            <w:noWrap/>
            <w:hideMark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TGCTGCTATCCAGGGAAGA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p65(RELA)-F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CTCCTGTGCGTGTCTCCA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p65(RELA)-R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CTCCTCAATCCGGTGA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p50(NFKB1)-F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ATGTATGTGAAGGCCCATC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p50(NFKB1)-R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ATAACCTTTGCTGGTCCCA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L1RN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GCAAGGACCAAATGTCA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L1RN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CTCGCTCAGGTCAGTGAT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MERTK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GGGTCCAGAACCATGAGAT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MERTK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CTAAGGGATCGGTTCTCC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EPO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CACTGTCCCAGACACCAA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EPO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GGAAGAGTTGACCAACAGG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LIFR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CCACACCGCTCAAATGTT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LIFR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CCAAGGGCATATCTGAG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FGFR1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CACATCCAGTGGCTAAAGC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FGFR1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ATAGAGTTACCCGCCAAGC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JAK3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ATTCAACAGTGCATGGCCT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JAK3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CATAGAGCTGGGCACCATT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PKM2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CTATCCTCTGGAGGCTGT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PKM2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CACTGCAGCACTTGAAGGA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GF2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AGCTGGTGGACACCCTCCAGTT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GF2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CGACACGTCCCTCTCGGACTT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L8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CAAGAGCCAGGAAGAAACC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L8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AGCACTCCTTGGCAAAACT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DSTYK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GACATCAAGTGCTCCCACA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DSTYK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AGGTGGGAAGGAAATGCA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ABL2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GAGCTCCAAGGAGAACTT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ABL2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GCCCATTCTTAGAGCGAA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MAP3K3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GAAGCAGGCACCTCTCTGT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MAP3K3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GAACTCCCCCTCACTGTTG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FGF11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CAGAAGCAGCTCCTCATCC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FGF11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GCAGAACAGTTTGGTGACG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EFNA1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GCTATGGAGTTCCTCTGG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EFNA1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CAGCTGCACATGTATGGTG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L1R1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AGCTGGACCCCTTGGTAAA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L1R1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CTTCACGTTCCTTGCATT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NAMPT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GCAGAAGCCGAGTTCAACA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NAMPT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CTGTCTTCTTTTCACGGC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L28RA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GTGGAGTCCGAATACCTGG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L28RA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CTTCCAGAATGCCACCTCA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GF1R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AGCCGATGTGTGAGAAGAC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IGF1R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GTGGCAGCACTCATTGTTC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EPOR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CTCATCCTCGTGGTCATCC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EPOR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CTTCAAACTCGCTCTCTGG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OSMR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CGCGTCAGAGTTTGCACTT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OSMR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CCACTTCACAGTGGTGCTG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q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IRF1-ChF1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TTCGCCGCTAGCTCTACAAC</w:t>
            </w:r>
          </w:p>
        </w:tc>
        <w:tc>
          <w:tcPr>
            <w:tcW w:w="0" w:type="auto"/>
            <w:vAlign w:val="center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proofErr w:type="spellStart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ChIP</w:t>
            </w:r>
            <w:proofErr w:type="spellEnd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-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IRF1-ChR1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TTGCCTCGACTAAGGAGTG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proofErr w:type="spellStart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ChIP</w:t>
            </w:r>
            <w:proofErr w:type="spellEnd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-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IRF1-ChF2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AGGGGGCTGAGTTCTCTTT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proofErr w:type="spellStart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ChIP</w:t>
            </w:r>
            <w:proofErr w:type="spellEnd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-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IRF1-ChR2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GGAAAATCACTAGGGGGTC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proofErr w:type="spellStart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ChIP</w:t>
            </w:r>
            <w:proofErr w:type="spellEnd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-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IRF1-ChF3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GTGGGGAGGAATAGGTAGG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proofErr w:type="spellStart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ChIP</w:t>
            </w:r>
            <w:proofErr w:type="spellEnd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-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IRF1-ChR3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CCAACTTCCACATTCCTGC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proofErr w:type="spellStart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ChIP</w:t>
            </w:r>
            <w:proofErr w:type="spellEnd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-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IRF1-ChF4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ACTGGCCGGTAACACTGGA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proofErr w:type="spellStart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ChIP</w:t>
            </w:r>
            <w:proofErr w:type="spellEnd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-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IRF1-ChR4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CCATCCAGTGGGGGTCA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proofErr w:type="spellStart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ChIP</w:t>
            </w:r>
            <w:proofErr w:type="spellEnd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-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IRF1-ChF5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AGGTTGAGTCACCAGGGTT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proofErr w:type="spellStart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ChIP</w:t>
            </w:r>
            <w:proofErr w:type="spellEnd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-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IRF1-ChR5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CAGCTAGCCAGTGGAAGGA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proofErr w:type="spellStart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ChIP</w:t>
            </w:r>
            <w:proofErr w:type="spellEnd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-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IRF1-ChF6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TGCATTTCCCGAACTAGCA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proofErr w:type="spellStart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ChIP</w:t>
            </w:r>
            <w:proofErr w:type="spellEnd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-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IRF1-ChR6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GGCTTGACTGGTGGGAAA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proofErr w:type="spellStart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ChIP</w:t>
            </w:r>
            <w:proofErr w:type="spellEnd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-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IRF1-ChF7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CAGCCTGAAGGACTCCCTT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proofErr w:type="spellStart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ChIP</w:t>
            </w:r>
            <w:proofErr w:type="spellEnd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-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IRF1-ChR7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GAGGCCAAAAGGCAATATG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proofErr w:type="spellStart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ChIP</w:t>
            </w:r>
            <w:proofErr w:type="spellEnd"/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-PCR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IRF1-P1-F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TTTGGTACCAGCCGGCTGGGACAAGGCGGA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IRF1-P1-R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TTTAAGCTTCTCCGGGTGGCCTCGGTTCG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IRF1-P2-F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TTTGGTACCGGGGAGGAGAGTGCTGATCCC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IRF1-P2-R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TTTAAGCTTTGGAAAATCACTAGGGGGTCA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IRF1-P3-F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TTTGGTACCACCCGGCTGCAAACCCATGGC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IRF1-P3-R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TTTAAGCTTGCCCCGGCCAGAACTTGGTG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IRF1-P4-F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TTTGGTACCTCAGGTGGGGCTTTTCCGGG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IRF1-P4-R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TTTAAGCTTGGGGCCGGGTAGGGGAGGGCT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IRF1-P5-F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TTTGGTACCGGGCCACAGGAGAAAGAAGGG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IRF1-P5-R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TTTAAGCTTTCAGACTAAATGGAGCTCCCT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IRF1-P6-F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TTTGGTACCTTTCAGCCTGAAGGACTCCCT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IRF1-P6-R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1C731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TTTAAGCTTACCCCAAGTAGGATAAACTCA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RF1-P7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GTACCCTTGGTCCCTGTAGCAAGTC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RF1-P7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CTCGAGTGCTGCAGGAGCGATTCG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RF1-P8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AAGCTTAGGCCTGCTTTTTGGTGAAC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IRF1-P1-MF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TACAACAGCCTGATACTACTACTATGACGGCACGCAGCCGGC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IRF1-P1-MR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CTGCGTGCCGTCATAGTAGTAGTATCAGGCTGTTGTAGAGCT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IRF1-P4-MF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CCAGCGTGGTTCGGACTACTACTACTCCTCGATTTCCCTGTT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IRF1-P4-MR</w:t>
            </w:r>
          </w:p>
        </w:tc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GGAAATCGAGGAGTAGTAGTAGTCCGAACCACGCTGGGAGC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P3-IRF1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GATCCGCCACCATGCCCATCACTCGGATGCGCAT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P3-IRF1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CTCGAGCTACGGTGCACAGGGAATGGCCT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center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HA-</w:t>
            </w: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RF1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CTCGAGCGGTGCACAGGGAATGGCCT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HA-IRF3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TCGACAATGGGAACCCCAAAGCCACGGA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HA-IRF3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CGGCCGCTTATTGGTTGAGGTGGTGGGGAA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HA-IRF7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TCGACAATGGCCTTGGCTCCTGAGAG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HA-IRF7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CGGCCGCTTCTAGGCGGGCTGCTCCAGC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HA-p65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CTCGAGAATGGACGAACTGTTCCCCCTCA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HA-p65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CGGCCGCTTAGGAGCTGATCTGACTCAGCA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HA-p50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TCGACAATGGCAGAAGATGATCCATATTTG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HA-p50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CGGCCGCTTAAGGGTCCTTTTTAGATTCAGTGT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HA-ATF2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TCGACTATGAGTGATGACAAACCCTTT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HA-ATF2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CGGCCGCTCAACTTCCTGAGGGCTGTGA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HA-JUN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TCGACTATGACTGCAAAGATGGAAACG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HA-JUN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CGGCCGCTCAAAATGTTTGCAACTGCTGC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STAT3-CDS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AAGCTTCGCCACCATGGCCCAATGGAATCAGCTACA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STAT3-CDS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CTCGAGTCACATGGGGGAGGTAGCGCACTC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HA-JAK1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GTACCGCCACCATGCAGTATCTAAATATAAAAGAG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HA-JAK1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CTCGAGTTTTAAAAGTGCTTCAAATCCTT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HA-JAK3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GTACCGCCACCATGGCACCTCCAAGTGAAGAGA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HA-JAK3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CTCGAGTGAAAAGGACAGGGAGTGGTGTT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FL-EGFR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TCGACAATGCGACCCTCCGGGACGGC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FL-EGFR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CGGCCGCGTCATGCTCCAATAAATTCACT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FL-FGFR1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TCGACTATGGAGGCAAGGGTCAGTTTG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FL-FGFR1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CGGCCGCTCAGCGGCGTTTGAGTCCGCC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FL-IGF1R-F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TCGACTATG</w:t>
            </w: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AAGTCTGGCTCCGGAGGAG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FL-IGF1R-R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CGGCCGCTCAGCAGGTCGAAGACTGGGGCA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FL-MERTK-F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TCGACTATGGGGCCGGCCCCGCTGCCGCT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FL-MERTK-R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CGGCCGCTCACATCAGGACTTCTGAGCCTTCTGA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FL-ABL2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TCGACTATGGTCCTTGGGACAGTTCTCC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FL-ABL2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CGGCCGCCTACCTCTGCACCACATCACTGA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FL-PKM2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TCGACAATGTCGAAGCCCCATAGTGAA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FL-PKM2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CGGCCGCTCACGGCACAGGAACAACAC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HA -IL1RN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AAGCTTCGCCACCATGGAAATCTGCAGAGGCCTCC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HA-IL1RN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CTCGAGCTCGTCCTCCTGGAAGTAGAA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HA-EPO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GATCCGCCACCATGGGGGTGCACGAATGTCCT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HA-EPO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CTCGAGTCTGTCCCCTGTCCTGCAG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HA-FGF11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GGATCCGCCACCATGGCGGCGCTGGCCAGTAGCC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HA-FGF11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CTCGAGGGGGGCAGGGGGACTGGAAG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HA-IGF2-F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TTAAGCTTCGCCACCATGGGAATCCCAATGGGGAAG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HA-IGF2-R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CTCGAGCGGCCGCTTCCGATTGCTGGCCATCT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Protein expression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GF1R-1-T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CGAGTTGCTCCATTTGAGAGACACGCTGGCGACACACTCCGTCCATCCGAC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GF1R-1-B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GGCCGCGTCGGATGGACGGAGTGTGTCGCCAGCGTGTCTCTCAAATGGAGCAA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GF1R-1-MT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CGAGTTGCTCCATTTGAGAGACACGCTGGCGACAGTGAGGGTCCATCCGAC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GF1R-1-MB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GGCCGCGTCGGATGGACCCTCACTGTCGCCAGCGTGTCTCTCAAATGGAGCAA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GF1R-2-T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CGAGCCTTCAGGTCCACCCTCTCCCCTTTCTGCTCACTCCAAGAAACTTCT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GF1R-2-B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GGCCGCAGAAGTTTCTTGGAGTGAGCAGAAAGGGGAGAGGGTGGACCTGAAG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GF1R-2-MT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TCGAGCCTTCAGGTCCACCCTCTCCCCTTTCTGCTGTGAGGAAGAAACTTCT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IGF1R-2-MB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GGCCGCAGAAGTTTCTTCCTCACAGCAGAAAGGGGAGAGGGTGGACCTGAAG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MERTK-T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TCGAGACATCGACCCTGACTCTATAATTGCCTCCTGCACTCCCCGCGCTGCC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MERTK-B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GCCGCGGCAGCGCGGGGAGTGCAGGAGGCAATTATAGAGTCAGGGTCGATGT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MERTK-T-MU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TCGAGACATCGACCCTGACTCTATAATTGCCTCCTGGTGAGGCCGCGCTGCC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MERTK-B-MU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GCCGCGGCAGCGCGGCCTCACCAGGAGGCAATTATAGAGTCAGGGTCGATGT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MERTK-2-T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TCGAGAGTCCTGATGTGAGGAGAGGTGCGGGGAGACATTCCAAAAATCAAGC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MERTK-2-B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GCCGCGCTTGATTTTTGGAATGTCTCCCCGCACCTCTCCTCACATCAGGACT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MERTK-2-MT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TCGAGAGTCCTGATGTGAGGAGAGGTGCGGGGAGTGTAAGGAAAAATCAAGC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MERTK-2-MB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GCCGCGCTTGATTTTTCCTTACACTCCCCGCACCTCTCCTCACATCAGGACT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PKM2-T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TCGAGCCCACCCTCCACTCAGCTGTCCTGCAGCAAACACTCCACCCTCCACC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PKM2-B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GCCGCGGTGGAGGGTGGAGTGTTTGCTGCAGGACAGCTGAGTGGAGGGTGG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PKM2-T-MU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TCGAGCCCACCCTCCACTCAGCTGTCCTGCAGCAAAGTGAGGACCCTCCACC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PKM2-B-MU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GCCGCGGTGGAGGGTCCTCACTTTGCTGCAGGACAGCTGAGTGGAGGGTGG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FGFR1-T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TCGAGGAGGTTGCAGTGAGCCGAGATTGCGCCATTGCACTCCAGCCTGGGCA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FGFR1-B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GCCGCTGCCCAGGCTGGAGTGCAATGGCGCAATCTCGGCTCACTGCAACCTC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FGFR1-T-MU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TCGAGGAGGTTGCAGTGAGCCGAGATTGCGCCATTGGTGAGGAGCCTGGGCA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FGFR1-B-MU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GCCGCTGCCCAGGCTCCTCACCAATGGCGCAATCTCGGCTCACTGCAACCTC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FGFR1-2-T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TCGAGGGCTCCCCCGTACCTCATGGCTCAAACTACCACTCCTCAGTCGCTAT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FGFR1-2-B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GCCGCATAGCGACTGAGGAGTGGTAGTTTGAGCCATGAGGTACGGGGGAGCC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FGFR1-2T-MU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TCGAGGGCTCCCCCGTACCTCATGGCTCAAACTACGTGAGGTCAGTCGCTAT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FGFR1-2B-MU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GCCGCATAGCGACTGACCTCACGTAGTTTGAGCCATGAGGTACGGGGGAGCC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FGF11-T1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TCGAG</w:t>
            </w: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AGGTCAGGCCAAGAAGGGTGAAGGCCTCTTGCACTCCAGACCTCATA</w:t>
            </w: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FGF11-B1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GCCGCTATGAGGTCTGGAGTGCAAGAGGCCTTCACCCTTCTTGGCCTGACCT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FGF11-T1-MU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TCGAG</w:t>
            </w: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AGGTCAGGCCAAGAAGGGTGAAGGCCTCTTG</w:t>
            </w: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TGAGG</w:t>
            </w: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AGACCTCATA</w:t>
            </w: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FGF11-B1-MU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GCCGCTATGAGGTCTCCTCACCAAGAGGCCTTCACCCTTCTTGGCCTGACCT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FGF11-T2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TCGAG</w:t>
            </w: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TCCTGGCACTGCTCCCAGGGGATCGGGTCTCCACTCCAGCTTTCTCA</w:t>
            </w: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FGF11-B2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GCCGCTGAGAAAGCTGGAGTGGAGACCCGATCCCCTGGGAGCAGTGCCAGGA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FGF11-T2-MU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TCGAG</w:t>
            </w: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TCCTGGCACTGCTCCCAGGGGATCGGGTCTC</w:t>
            </w: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TGAGG</w:t>
            </w: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AGCTTTCTCA</w:t>
            </w: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kern w:val="0"/>
                <w:sz w:val="15"/>
                <w:szCs w:val="16"/>
              </w:rPr>
              <w:t>FGF11-B2-MU</w:t>
            </w:r>
          </w:p>
        </w:tc>
        <w:tc>
          <w:tcPr>
            <w:tcW w:w="0" w:type="auto"/>
            <w:noWrap/>
            <w:vAlign w:val="bottom"/>
          </w:tcPr>
          <w:p w:rsidR="00B06DE9" w:rsidRPr="001C7313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GGCCGCTGAGAAAGCTCCTCACGAGACCCGATCCCCTGGGAGCAGTGCCAGGA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GF2-T1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TCGAGGAGAAACAATTGGCAAAATAAAGGAATTTGGCACTCCCCACCCCCCT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GF2-B1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GGCCGCAGGGGGGTGGGGAGTGCCAAATTCCTTTATTTTGCCAATTGTTTCTC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GF2-T1-M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TCGAGGAGAAACAATTGGCAAAATAAAGGAATTTGGGTGAGGCCACCCCCCT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GF2-B1-M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GGCCGCAGGGGGGTGGCCTCACCCAAATTCCTTTATTTTGCCAATTGTTTCTC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GF2-T2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TCGAGCCGAAAATAGCAACAACCCAGACTGGCTCCTCACTCCCTTTTCCATC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GF2-B2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GGCCGCGATGGAAAAGGGAGTGAGGAGCCAGTCTGGGTTGTTGCTATTTTCG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GF2-T2-M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TCGAGCCGAAAATAGCAACAACCCAGACTGGCTCCTGTGAGGCTTTTCCATC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RPr="001C7313" w:rsidTr="002E3700">
        <w:trPr>
          <w:trHeight w:val="240"/>
          <w:jc w:val="center"/>
        </w:trPr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sz w:val="15"/>
                <w:szCs w:val="16"/>
              </w:rPr>
              <w:t>IGF2-B2-M</w:t>
            </w:r>
          </w:p>
        </w:tc>
        <w:tc>
          <w:tcPr>
            <w:tcW w:w="0" w:type="auto"/>
            <w:noWrap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GGCCGCGATGGAAAAGCCTCACAGGAGCCAGTCTGGGTTGTTGCTATTTTCGGC</w:t>
            </w:r>
          </w:p>
        </w:tc>
        <w:tc>
          <w:tcPr>
            <w:tcW w:w="0" w:type="auto"/>
          </w:tcPr>
          <w:p w:rsidR="00B06DE9" w:rsidRPr="001C7313" w:rsidRDefault="00B06DE9" w:rsidP="002E37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C731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MAP3K3T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ATGAATTTGAAGACAAGCCAACAAACCCTGCACTCCAAAAAAGCAAA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MAP3K3B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TTTGCTTTTTTGGAGTGCAGGGTTTGTTGGCTTGTCTTCAAATTCAT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88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MAP3K3-MT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ATGAATTTGAAGACAAGCCAACAAACCCTGGTGAGGAAAAAAGCAAA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88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MAP3K3-MB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TTTGCTTTTTTCCTCACCAGGGTTTGTTGGCTTGTCTTCAAATTCAT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IL1RN-T-WI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CACTGCTGCCCAGCCTCCAAGCTCCATCTCCACTCCAGATTTTTTAC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IL1RN-B-WI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GTAAAAAATCTGGAGTGGAGATGGAGCTTGGAGGCTGGGCAGCAGT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lastRenderedPageBreak/>
              <w:t>IL1RN-T-MU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CACTGCTGCCCAGCCTCCAAGCTCCATCTCGTGAGGAGATTTTTTAC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IL1RN-B-MU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GTAAAAAATCTCCTCACGAGATGGAGCTTGGAGGCTGGGCAGCAGT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DSTYK-T1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GAGGTTGCAGTGAGCCGAGATCATGCCATTGCACTCCAGCCTGGGCG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DSTYK-B1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CGCCCAGGCTGGAGTGCAATGGCATGATCTCGGCTCACTGCAACCTC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DSTYK-T1-MU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GAGGTTGCAGTGAGCCGAGATCATGCCATTGGTGAGGAGCCTGGGCG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DSTYK-B1-MU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CGCCCAGGCTCCTCACCAATGGCATGATCTCGGCTCACTGCAACCTC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DSTYK-T2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AGGCTGCATTGAGCCAAGATCACACCACTGCACTCCAGCCTGGGCAG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DSTYK-B2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CTGCCCAGGCTGGAGTGCAGTGGTGTGATCTTGGCTCAATGCAGCCT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DSTYK-T2-MU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AGGCTGCATTGAGCCAAGATCACACCACTGGTGAGGAGCCTGGGCAG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DSTYK-B2-MU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CTGCCCAGGCTCCTCACCAGTGGTGTGATCTTGGCTCAATGCAGCCT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EPO-T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TCTCAGCTCAGCGCCAGCCTGTCCCATGGACACTCCAGTGCCAGCAA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EPO-B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TTGCTGGCACTGGAGTGTCCATGGGACAGGCTGGCGCTGAGCTGAGA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EPO-T-MU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TCTCAGCTCAGCGCCAGCCTGTCCCATGGAGTGAGGAGTGCCAGCAA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EPO-B-MU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TTGCTGGCACTCCTCACTCCATGGGACAGGCTGGCGCTGAGCTGAGA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OSMR-T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AGGTTAAAGGCCAGAGGCTATGGAACTTAACACTCCCCATTGGAGCA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OSMR-B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TGCTCCAATGGGGAGTGTTAAGTTCCATAGCCTCTGGCCTTTAACCT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OSMR-T-MU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AGGTTAAAGGCCAGAGGCTATGGAACTTAAGTGAGGCCATTGGAGCA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OSMR-B-MU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TGCTCCAATGGCCTCACTTAAGTTCCATAGCCTCTGGCCTTTAACCT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JAK3-T1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TGCCAAGGCCAGCGGCATCCTGCCTGTGTACCACTCCCTCTTTGCTC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JAK3-B1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GAGCAAAGAGGGAGTGGTACACAGGCAGGATGCCGCTGGCCTTGGCA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JAK3-T1-MU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TGCCAAGGCCAGCGGCATCCTGCCTGTGTACGTGAGGCTCTTTGCTC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JAK3-B1-MU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GAGCAAAGAGCCTCACGTACACAGGCAGGATGCCGCTGGCCTTGGCA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JAK3-T2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TGCCTTCACTGCTCACCCAGAGGGCAAACACCACTCCCTGTCCTTTT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JAK3-B2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AAAAGGACAGGGAGTGGTGTTTGCCCTCTGGGTGAGCAGTGAAGGCA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JAK3-T2-MU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TGCCTTCACTGCTCACCCAGAGGGCAAACACGTGAGGCTGTCCTTTT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JAK3-B2-MU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AAAAGGACAGCCTCACGTGTTTGCCCTCTGGGTGAGCAGTGAAGGCA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ABL2-T1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GCTTGCAGTGAGCCCAGATCGCGCCACTGCACTCCAGCCTGGGTGAC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ABL2-B1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GTCACCCAGGCTGGAGTGCAGTGGCGCGATCTGGGCTCACTGCAAGC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ABL2-T1-MU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GCTTGCAGTGAGCCCAGATCGCGCCACTGGTGAGGAGCCTGGGTGAC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ABL2-B1-MU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GTCACCCAGGCTCCTCACCAGTGGCGCGATCTGGGCTCACTGCAAGC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ABL2-T2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AGGTTGCAGTGAGCTGAGATCGCGCCGCTGCACTCCAGCCTAAGTGA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ABL2-B2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TCACTTAGGCTGGAGTGCAGCGGCGCGATCTCAGCTCACTGCAACCT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ABL2-T2-MU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AGGTTGCAGTGAGCTGAGATCGCGCCGCTGGTGAGGAGCCTAAGTGA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ABL2-B2-MU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TCACTTAGGCTCCTCACCAGCGGCGCGATCTCAGCTCACTGCAACCT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EFNA1-T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AAAGAGGGACAGGCTGAAGAGAGGGACAGGCACTCCAAACCTGTCTT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EFNA1-B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AAGACAGGTTTGGAGTGCCTGTCCCTCTCTTCAGCCTGTCCCTCTTT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EFNA1-T-MU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AAAGAGGGACAGGCTGAAGAGAGGGACAGGGTGAGGAAACCTGTCTT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40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EFNA1-B-MU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AAGACAGGTTTCCTCACCCTGTCCCTCTCTTCAGCCTGTCCCTCTTT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88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IL1R1-T-WI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CTTGATTTCAGGTCAATAACGGTCCCCCCTCACTCCACACTGGCACG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88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IL1R1-B-WI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CGTGCCAGTGTGGAGTGAGGGGGGACCGTTATTGACCTGAAATCAA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88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IL1R1-T-MU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TCGAGCTTGATTTCAGGTCAATAACGGTCCCCCCTGTGAGGACACTGGCACG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  <w:tr w:rsidR="00B06DE9" w:rsidTr="002E3700">
        <w:tblPrEx>
          <w:jc w:val="left"/>
        </w:tblPrEx>
        <w:trPr>
          <w:trHeight w:val="288"/>
        </w:trPr>
        <w:tc>
          <w:tcPr>
            <w:tcW w:w="1183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IL1R1-B-MU</w:t>
            </w:r>
          </w:p>
        </w:tc>
        <w:tc>
          <w:tcPr>
            <w:tcW w:w="5866" w:type="dxa"/>
            <w:noWrap/>
            <w:hideMark/>
          </w:tcPr>
          <w:p w:rsidR="00B06DE9" w:rsidRPr="00BC239C" w:rsidRDefault="00B06DE9" w:rsidP="002E37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BC239C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GGCCGCCGTGCCAGTGTCCTCACAGGGGGGACCGTTATTGACCTGAAATCAAGC</w:t>
            </w:r>
          </w:p>
        </w:tc>
        <w:tc>
          <w:tcPr>
            <w:tcW w:w="1329" w:type="dxa"/>
            <w:noWrap/>
            <w:hideMark/>
          </w:tcPr>
          <w:p w:rsidR="00B06DE9" w:rsidRDefault="00B06DE9" w:rsidP="002E3700">
            <w:r w:rsidRPr="0002238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6"/>
              </w:rPr>
              <w:t>Reporter construct</w:t>
            </w:r>
          </w:p>
        </w:tc>
      </w:tr>
    </w:tbl>
    <w:p w:rsidR="00EC5433" w:rsidRDefault="00EC5433">
      <w:bookmarkStart w:id="0" w:name="_GoBack"/>
      <w:bookmarkEnd w:id="0"/>
    </w:p>
    <w:sectPr w:rsidR="00EC5433" w:rsidSect="00270E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E2697"/>
    <w:multiLevelType w:val="hybridMultilevel"/>
    <w:tmpl w:val="24BA4896"/>
    <w:lvl w:ilvl="0" w:tplc="88EE75D6">
      <w:start w:val="1"/>
      <w:numFmt w:val="decimal"/>
      <w:lvlText w:val="(%1)"/>
      <w:lvlJc w:val="left"/>
      <w:pPr>
        <w:ind w:left="396" w:hanging="396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8BE5B59"/>
    <w:multiLevelType w:val="hybridMultilevel"/>
    <w:tmpl w:val="35BE1B80"/>
    <w:lvl w:ilvl="0" w:tplc="66AA2560">
      <w:start w:val="5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DE9"/>
    <w:rsid w:val="00226EF9"/>
    <w:rsid w:val="002E1E7D"/>
    <w:rsid w:val="00A90533"/>
    <w:rsid w:val="00AE44D4"/>
    <w:rsid w:val="00B06DE9"/>
    <w:rsid w:val="00B1707C"/>
    <w:rsid w:val="00D07CB8"/>
    <w:rsid w:val="00EC5433"/>
    <w:rsid w:val="00FC5942"/>
    <w:rsid w:val="00FF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6DE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C5942"/>
    <w:pPr>
      <w:keepNext/>
      <w:keepLines/>
      <w:spacing w:before="120" w:after="120"/>
      <w:outlineLvl w:val="0"/>
    </w:pPr>
    <w:rPr>
      <w:rFonts w:ascii="Times New Roman" w:hAnsi="Times New Roman" w:cs="Times New Roman"/>
      <w:b/>
      <w:bCs/>
      <w:kern w:val="44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C5942"/>
    <w:rPr>
      <w:rFonts w:ascii="Times New Roman" w:hAnsi="Times New Roman" w:cs="Times New Roman"/>
      <w:b/>
      <w:bCs/>
      <w:kern w:val="44"/>
      <w:sz w:val="28"/>
      <w:szCs w:val="28"/>
    </w:rPr>
  </w:style>
  <w:style w:type="character" w:styleId="a3">
    <w:name w:val="Hyperlink"/>
    <w:uiPriority w:val="99"/>
    <w:rsid w:val="00B06DE9"/>
    <w:rPr>
      <w:color w:val="0000FF"/>
      <w:u w:val="single"/>
    </w:rPr>
  </w:style>
  <w:style w:type="paragraph" w:styleId="a4">
    <w:name w:val="header"/>
    <w:basedOn w:val="a"/>
    <w:next w:val="a5"/>
    <w:link w:val="Char"/>
    <w:uiPriority w:val="99"/>
    <w:rsid w:val="00B06DE9"/>
    <w:pP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06DE9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0"/>
    <w:uiPriority w:val="99"/>
    <w:rsid w:val="00B06DE9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06DE9"/>
    <w:rPr>
      <w:rFonts w:ascii="Times New Roman" w:eastAsia="宋体" w:hAnsi="Times New Roman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B06DE9"/>
    <w:pPr>
      <w:ind w:firstLineChars="200" w:firstLine="420"/>
    </w:pPr>
    <w:rPr>
      <w:rFonts w:ascii="Calibri" w:eastAsia="宋体" w:hAnsi="Calibri" w:cs="Times New Roman"/>
    </w:rPr>
  </w:style>
  <w:style w:type="paragraph" w:styleId="a5">
    <w:name w:val="toa heading"/>
    <w:basedOn w:val="a"/>
    <w:next w:val="a"/>
    <w:uiPriority w:val="99"/>
    <w:semiHidden/>
    <w:unhideWhenUsed/>
    <w:rsid w:val="00B06DE9"/>
    <w:pPr>
      <w:spacing w:before="120"/>
    </w:pPr>
    <w:rPr>
      <w:rFonts w:asciiTheme="majorHAnsi" w:eastAsia="宋体" w:hAnsiTheme="majorHAnsi" w:cstheme="majorBidi"/>
      <w:sz w:val="24"/>
      <w:szCs w:val="24"/>
    </w:rPr>
  </w:style>
  <w:style w:type="table" w:styleId="a8">
    <w:name w:val="Table Grid"/>
    <w:basedOn w:val="a1"/>
    <w:uiPriority w:val="59"/>
    <w:rsid w:val="00B06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a2"/>
    <w:uiPriority w:val="99"/>
    <w:semiHidden/>
    <w:unhideWhenUsed/>
    <w:rsid w:val="00B06DE9"/>
  </w:style>
  <w:style w:type="table" w:customStyle="1" w:styleId="11">
    <w:name w:val="网格型1"/>
    <w:basedOn w:val="a1"/>
    <w:next w:val="a8"/>
    <w:uiPriority w:val="59"/>
    <w:rsid w:val="00B06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FollowedHyperlink"/>
    <w:basedOn w:val="a0"/>
    <w:uiPriority w:val="99"/>
    <w:semiHidden/>
    <w:unhideWhenUsed/>
    <w:rsid w:val="00B06DE9"/>
    <w:rPr>
      <w:color w:val="800080"/>
      <w:u w:val="single"/>
    </w:rPr>
  </w:style>
  <w:style w:type="paragraph" w:customStyle="1" w:styleId="font5">
    <w:name w:val="font5"/>
    <w:basedOn w:val="a"/>
    <w:rsid w:val="00B06D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B06DE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B06DE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64">
    <w:name w:val="xl64"/>
    <w:basedOn w:val="a"/>
    <w:rsid w:val="00B06DE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65">
    <w:name w:val="xl65"/>
    <w:basedOn w:val="a"/>
    <w:rsid w:val="00B06DE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B06D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7">
    <w:name w:val="xl67"/>
    <w:basedOn w:val="a"/>
    <w:rsid w:val="00B06DE9"/>
    <w:pPr>
      <w:widowControl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0"/>
      <w:szCs w:val="20"/>
    </w:rPr>
  </w:style>
  <w:style w:type="paragraph" w:customStyle="1" w:styleId="xl68">
    <w:name w:val="xl68"/>
    <w:basedOn w:val="a"/>
    <w:rsid w:val="00B06DE9"/>
    <w:pPr>
      <w:widowControl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color w:val="00B050"/>
      <w:kern w:val="0"/>
      <w:sz w:val="20"/>
      <w:szCs w:val="20"/>
    </w:rPr>
  </w:style>
  <w:style w:type="paragraph" w:customStyle="1" w:styleId="xl69">
    <w:name w:val="xl69"/>
    <w:basedOn w:val="a"/>
    <w:rsid w:val="00B06D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B0F0"/>
      <w:kern w:val="0"/>
      <w:sz w:val="20"/>
      <w:szCs w:val="20"/>
    </w:rPr>
  </w:style>
  <w:style w:type="paragraph" w:customStyle="1" w:styleId="xl70">
    <w:name w:val="xl70"/>
    <w:basedOn w:val="a"/>
    <w:rsid w:val="00B06D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B06D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72">
    <w:name w:val="xl72"/>
    <w:basedOn w:val="a"/>
    <w:rsid w:val="00B06D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B06D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74">
    <w:name w:val="xl74"/>
    <w:basedOn w:val="a"/>
    <w:rsid w:val="00B06DE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5">
    <w:name w:val="xl75"/>
    <w:basedOn w:val="a"/>
    <w:rsid w:val="00B06DE9"/>
    <w:pPr>
      <w:widowControl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0"/>
      <w:szCs w:val="20"/>
    </w:rPr>
  </w:style>
  <w:style w:type="paragraph" w:customStyle="1" w:styleId="xl76">
    <w:name w:val="xl76"/>
    <w:basedOn w:val="a"/>
    <w:rsid w:val="00B06D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6DE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C5942"/>
    <w:pPr>
      <w:keepNext/>
      <w:keepLines/>
      <w:spacing w:before="120" w:after="120"/>
      <w:outlineLvl w:val="0"/>
    </w:pPr>
    <w:rPr>
      <w:rFonts w:ascii="Times New Roman" w:hAnsi="Times New Roman" w:cs="Times New Roman"/>
      <w:b/>
      <w:bCs/>
      <w:kern w:val="44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C5942"/>
    <w:rPr>
      <w:rFonts w:ascii="Times New Roman" w:hAnsi="Times New Roman" w:cs="Times New Roman"/>
      <w:b/>
      <w:bCs/>
      <w:kern w:val="44"/>
      <w:sz w:val="28"/>
      <w:szCs w:val="28"/>
    </w:rPr>
  </w:style>
  <w:style w:type="character" w:styleId="a3">
    <w:name w:val="Hyperlink"/>
    <w:uiPriority w:val="99"/>
    <w:rsid w:val="00B06DE9"/>
    <w:rPr>
      <w:color w:val="0000FF"/>
      <w:u w:val="single"/>
    </w:rPr>
  </w:style>
  <w:style w:type="paragraph" w:styleId="a4">
    <w:name w:val="header"/>
    <w:basedOn w:val="a"/>
    <w:next w:val="a5"/>
    <w:link w:val="Char"/>
    <w:uiPriority w:val="99"/>
    <w:rsid w:val="00B06DE9"/>
    <w:pP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06DE9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0"/>
    <w:uiPriority w:val="99"/>
    <w:rsid w:val="00B06DE9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06DE9"/>
    <w:rPr>
      <w:rFonts w:ascii="Times New Roman" w:eastAsia="宋体" w:hAnsi="Times New Roman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B06DE9"/>
    <w:pPr>
      <w:ind w:firstLineChars="200" w:firstLine="420"/>
    </w:pPr>
    <w:rPr>
      <w:rFonts w:ascii="Calibri" w:eastAsia="宋体" w:hAnsi="Calibri" w:cs="Times New Roman"/>
    </w:rPr>
  </w:style>
  <w:style w:type="paragraph" w:styleId="a5">
    <w:name w:val="toa heading"/>
    <w:basedOn w:val="a"/>
    <w:next w:val="a"/>
    <w:uiPriority w:val="99"/>
    <w:semiHidden/>
    <w:unhideWhenUsed/>
    <w:rsid w:val="00B06DE9"/>
    <w:pPr>
      <w:spacing w:before="120"/>
    </w:pPr>
    <w:rPr>
      <w:rFonts w:asciiTheme="majorHAnsi" w:eastAsia="宋体" w:hAnsiTheme="majorHAnsi" w:cstheme="majorBidi"/>
      <w:sz w:val="24"/>
      <w:szCs w:val="24"/>
    </w:rPr>
  </w:style>
  <w:style w:type="table" w:styleId="a8">
    <w:name w:val="Table Grid"/>
    <w:basedOn w:val="a1"/>
    <w:uiPriority w:val="59"/>
    <w:rsid w:val="00B06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a2"/>
    <w:uiPriority w:val="99"/>
    <w:semiHidden/>
    <w:unhideWhenUsed/>
    <w:rsid w:val="00B06DE9"/>
  </w:style>
  <w:style w:type="table" w:customStyle="1" w:styleId="11">
    <w:name w:val="网格型1"/>
    <w:basedOn w:val="a1"/>
    <w:next w:val="a8"/>
    <w:uiPriority w:val="59"/>
    <w:rsid w:val="00B06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FollowedHyperlink"/>
    <w:basedOn w:val="a0"/>
    <w:uiPriority w:val="99"/>
    <w:semiHidden/>
    <w:unhideWhenUsed/>
    <w:rsid w:val="00B06DE9"/>
    <w:rPr>
      <w:color w:val="800080"/>
      <w:u w:val="single"/>
    </w:rPr>
  </w:style>
  <w:style w:type="paragraph" w:customStyle="1" w:styleId="font5">
    <w:name w:val="font5"/>
    <w:basedOn w:val="a"/>
    <w:rsid w:val="00B06D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B06DE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B06DE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64">
    <w:name w:val="xl64"/>
    <w:basedOn w:val="a"/>
    <w:rsid w:val="00B06DE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65">
    <w:name w:val="xl65"/>
    <w:basedOn w:val="a"/>
    <w:rsid w:val="00B06DE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B06D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7">
    <w:name w:val="xl67"/>
    <w:basedOn w:val="a"/>
    <w:rsid w:val="00B06DE9"/>
    <w:pPr>
      <w:widowControl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0"/>
      <w:szCs w:val="20"/>
    </w:rPr>
  </w:style>
  <w:style w:type="paragraph" w:customStyle="1" w:styleId="xl68">
    <w:name w:val="xl68"/>
    <w:basedOn w:val="a"/>
    <w:rsid w:val="00B06DE9"/>
    <w:pPr>
      <w:widowControl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color w:val="00B050"/>
      <w:kern w:val="0"/>
      <w:sz w:val="20"/>
      <w:szCs w:val="20"/>
    </w:rPr>
  </w:style>
  <w:style w:type="paragraph" w:customStyle="1" w:styleId="xl69">
    <w:name w:val="xl69"/>
    <w:basedOn w:val="a"/>
    <w:rsid w:val="00B06D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B0F0"/>
      <w:kern w:val="0"/>
      <w:sz w:val="20"/>
      <w:szCs w:val="20"/>
    </w:rPr>
  </w:style>
  <w:style w:type="paragraph" w:customStyle="1" w:styleId="xl70">
    <w:name w:val="xl70"/>
    <w:basedOn w:val="a"/>
    <w:rsid w:val="00B06D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B06D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72">
    <w:name w:val="xl72"/>
    <w:basedOn w:val="a"/>
    <w:rsid w:val="00B06D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B06D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74">
    <w:name w:val="xl74"/>
    <w:basedOn w:val="a"/>
    <w:rsid w:val="00B06DE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5">
    <w:name w:val="xl75"/>
    <w:basedOn w:val="a"/>
    <w:rsid w:val="00B06DE9"/>
    <w:pPr>
      <w:widowControl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0"/>
      <w:szCs w:val="20"/>
    </w:rPr>
  </w:style>
  <w:style w:type="paragraph" w:customStyle="1" w:styleId="xl76">
    <w:name w:val="xl76"/>
    <w:basedOn w:val="a"/>
    <w:rsid w:val="00B06D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307</Words>
  <Characters>13155</Characters>
  <Application>Microsoft Office Word</Application>
  <DocSecurity>0</DocSecurity>
  <Lines>109</Lines>
  <Paragraphs>30</Paragraphs>
  <ScaleCrop>false</ScaleCrop>
  <Company/>
  <LinksUpToDate>false</LinksUpToDate>
  <CharactersWithSpaces>15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</dc:creator>
  <cp:lastModifiedBy>xu</cp:lastModifiedBy>
  <cp:revision>1</cp:revision>
  <dcterms:created xsi:type="dcterms:W3CDTF">2019-02-02T02:52:00Z</dcterms:created>
  <dcterms:modified xsi:type="dcterms:W3CDTF">2019-02-02T02:52:00Z</dcterms:modified>
</cp:coreProperties>
</file>